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C7023" w14:textId="0C93E9D2" w:rsidR="00CA076C" w:rsidRPr="00CA076C" w:rsidRDefault="00CA076C" w:rsidP="003F3EE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A076C">
        <w:rPr>
          <w:rFonts w:ascii="Times New Roman" w:hAnsi="Times New Roman" w:cs="Times New Roman"/>
          <w:b/>
          <w:bCs/>
          <w:sz w:val="22"/>
          <w:szCs w:val="22"/>
        </w:rPr>
        <w:t>Interv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ew Guide for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PsyCOVID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CA076C">
        <w:rPr>
          <w:rFonts w:ascii="Times New Roman" w:hAnsi="Times New Roman" w:cs="Times New Roman"/>
          <w:b/>
          <w:bCs/>
          <w:sz w:val="22"/>
          <w:szCs w:val="22"/>
        </w:rPr>
        <w:t>Perceptions, Experiences, and Impacts of the COVID-19 Pandemic among Patients and Healthcare Workers in Tertiary Hospitals in Gauteng Province</w:t>
      </w:r>
    </w:p>
    <w:p w14:paraId="1AF96F4D" w14:textId="77777777" w:rsidR="00CA076C" w:rsidRDefault="00CA076C" w:rsidP="003F3EE0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66EF29FA" w14:textId="2376ADE2" w:rsidR="003F3EE0" w:rsidRPr="00EA205B" w:rsidRDefault="00476E4C" w:rsidP="003F3EE0">
      <w:pPr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t>Part I.</w:t>
      </w:r>
      <w:r w:rsidR="003F3EE0" w:rsidRPr="00EA205B">
        <w:rPr>
          <w:rFonts w:ascii="Times New Roman" w:hAnsi="Times New Roman" w:cs="Times New Roman"/>
          <w:sz w:val="22"/>
          <w:szCs w:val="22"/>
          <w:u w:val="single"/>
        </w:rPr>
        <w:t xml:space="preserve"> COVID-19 perceptions and experiences</w:t>
      </w:r>
    </w:p>
    <w:p w14:paraId="002A5236" w14:textId="67C112CE" w:rsidR="003F3EE0" w:rsidRPr="00EA205B" w:rsidRDefault="003D6238" w:rsidP="003F3EE0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1) </w:t>
      </w:r>
      <w:r w:rsidR="003F3EE0" w:rsidRPr="00EA205B">
        <w:rPr>
          <w:rFonts w:ascii="Times New Roman" w:hAnsi="Times New Roman" w:cs="Times New Roman"/>
          <w:bCs/>
          <w:sz w:val="22"/>
          <w:szCs w:val="22"/>
        </w:rPr>
        <w:t xml:space="preserve">To start, please tell me a little bit about yourself. </w:t>
      </w:r>
    </w:p>
    <w:p w14:paraId="72A094CA" w14:textId="77777777" w:rsidR="003F3EE0" w:rsidRPr="00EA205B" w:rsidRDefault="003F3EE0" w:rsidP="003F3E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EA205B">
        <w:rPr>
          <w:rFonts w:ascii="Times New Roman" w:hAnsi="Times New Roman" w:cs="Times New Roman"/>
          <w:bCs/>
          <w:sz w:val="22"/>
          <w:szCs w:val="22"/>
        </w:rPr>
        <w:t xml:space="preserve">Probe: family, number of children, hobbies, etc. </w:t>
      </w:r>
    </w:p>
    <w:p w14:paraId="15790BEA" w14:textId="52DA8136" w:rsidR="003F3EE0" w:rsidRPr="00EA205B" w:rsidRDefault="003D6238" w:rsidP="003F3EE0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2) </w:t>
      </w:r>
      <w:r w:rsidR="003F3EE0" w:rsidRPr="00EA205B">
        <w:rPr>
          <w:rFonts w:ascii="Times New Roman" w:hAnsi="Times New Roman" w:cs="Times New Roman"/>
          <w:bCs/>
          <w:sz w:val="22"/>
          <w:szCs w:val="22"/>
        </w:rPr>
        <w:t xml:space="preserve">Describe your life before the pandemic started in the beginning of 2020.  </w:t>
      </w:r>
    </w:p>
    <w:p w14:paraId="5FCABB8A" w14:textId="77777777" w:rsidR="003F3EE0" w:rsidRPr="00EA205B" w:rsidRDefault="003F3EE0" w:rsidP="003F3E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EA205B">
        <w:rPr>
          <w:rFonts w:ascii="Times New Roman" w:hAnsi="Times New Roman" w:cs="Times New Roman"/>
          <w:bCs/>
          <w:sz w:val="22"/>
          <w:szCs w:val="22"/>
        </w:rPr>
        <w:t>[open ended for the participant to explain their experience pre-pandemic, if more details required, can then probe employment, finances, family life, etc.]</w:t>
      </w:r>
    </w:p>
    <w:p w14:paraId="7F898B6C" w14:textId="60D19610" w:rsidR="003F3EE0" w:rsidRPr="00EA205B" w:rsidRDefault="003D6238" w:rsidP="003F3EE0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3) </w:t>
      </w:r>
      <w:r w:rsidR="003F3EE0" w:rsidRPr="00EA205B">
        <w:rPr>
          <w:rFonts w:ascii="Times New Roman" w:hAnsi="Times New Roman" w:cs="Times New Roman"/>
          <w:bCs/>
          <w:sz w:val="22"/>
          <w:szCs w:val="22"/>
        </w:rPr>
        <w:t xml:space="preserve">What was your experience at the beginning of the coronavirus pandemic and lockdown (middle to end of March)? </w:t>
      </w:r>
    </w:p>
    <w:p w14:paraId="5AB6BCD2" w14:textId="77777777" w:rsidR="003F3EE0" w:rsidRPr="00EA205B" w:rsidRDefault="003F3EE0" w:rsidP="003F3E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EA205B">
        <w:rPr>
          <w:rFonts w:ascii="Times New Roman" w:hAnsi="Times New Roman" w:cs="Times New Roman"/>
          <w:bCs/>
          <w:sz w:val="22"/>
          <w:szCs w:val="22"/>
        </w:rPr>
        <w:t>[open ended for the participant to explain their experience, if more details required, can then probe employment, finances, family life, etc.]</w:t>
      </w:r>
    </w:p>
    <w:p w14:paraId="2F76B79B" w14:textId="1DF111EA" w:rsidR="003F3EE0" w:rsidRPr="00EA205B" w:rsidRDefault="003D6238" w:rsidP="003F3EE0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4) </w:t>
      </w:r>
      <w:r w:rsidR="003F3EE0" w:rsidRPr="00EA205B">
        <w:rPr>
          <w:rFonts w:ascii="Times New Roman" w:hAnsi="Times New Roman" w:cs="Times New Roman"/>
          <w:bCs/>
          <w:sz w:val="22"/>
          <w:szCs w:val="22"/>
        </w:rPr>
        <w:t>What has been challenging during the pandemic?</w:t>
      </w:r>
      <w:r w:rsidR="006E33D4">
        <w:rPr>
          <w:rFonts w:ascii="Times New Roman" w:hAnsi="Times New Roman" w:cs="Times New Roman"/>
          <w:bCs/>
          <w:sz w:val="22"/>
          <w:szCs w:val="22"/>
        </w:rPr>
        <w:t xml:space="preserve"> How has this changed overtime? </w:t>
      </w:r>
      <w:r w:rsidR="003F3EE0" w:rsidRPr="00EA205B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58AA2F30" w14:textId="0C13A659" w:rsidR="00184F39" w:rsidRPr="00603BC6" w:rsidRDefault="003F3EE0" w:rsidP="00184F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EA205B">
        <w:rPr>
          <w:rFonts w:ascii="Times New Roman" w:hAnsi="Times New Roman" w:cs="Times New Roman"/>
          <w:bCs/>
          <w:sz w:val="22"/>
          <w:szCs w:val="22"/>
        </w:rPr>
        <w:t>Probe: mental health, finances, an infected loved one</w:t>
      </w:r>
    </w:p>
    <w:p w14:paraId="465F0A32" w14:textId="2EB485AE" w:rsidR="00184F39" w:rsidRPr="00184F39" w:rsidRDefault="003D6238" w:rsidP="00184F39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5) </w:t>
      </w:r>
      <w:r w:rsidR="00184F39">
        <w:rPr>
          <w:rFonts w:ascii="Times New Roman" w:hAnsi="Times New Roman" w:cs="Times New Roman"/>
          <w:bCs/>
          <w:sz w:val="22"/>
          <w:szCs w:val="22"/>
        </w:rPr>
        <w:t>Did</w:t>
      </w:r>
      <w:r w:rsidR="00184F39" w:rsidRPr="00184F39">
        <w:rPr>
          <w:rFonts w:ascii="Times New Roman" w:hAnsi="Times New Roman" w:cs="Times New Roman"/>
          <w:bCs/>
          <w:sz w:val="22"/>
          <w:szCs w:val="22"/>
        </w:rPr>
        <w:t xml:space="preserve"> you </w:t>
      </w:r>
      <w:r w:rsidR="00A52AA1">
        <w:rPr>
          <w:rFonts w:ascii="Times New Roman" w:hAnsi="Times New Roman" w:cs="Times New Roman"/>
          <w:bCs/>
          <w:sz w:val="22"/>
          <w:szCs w:val="22"/>
        </w:rPr>
        <w:t xml:space="preserve">ever </w:t>
      </w:r>
      <w:r w:rsidR="00130DE5">
        <w:rPr>
          <w:rFonts w:ascii="Times New Roman" w:hAnsi="Times New Roman" w:cs="Times New Roman"/>
          <w:bCs/>
          <w:sz w:val="22"/>
          <w:szCs w:val="22"/>
        </w:rPr>
        <w:t>“</w:t>
      </w:r>
      <w:r w:rsidR="00184F39" w:rsidRPr="00184F39">
        <w:rPr>
          <w:rFonts w:ascii="Times New Roman" w:hAnsi="Times New Roman" w:cs="Times New Roman"/>
          <w:bCs/>
          <w:sz w:val="22"/>
          <w:szCs w:val="22"/>
        </w:rPr>
        <w:t>think too much</w:t>
      </w:r>
      <w:r w:rsidR="00130DE5">
        <w:rPr>
          <w:rFonts w:ascii="Times New Roman" w:hAnsi="Times New Roman" w:cs="Times New Roman"/>
          <w:bCs/>
          <w:sz w:val="22"/>
          <w:szCs w:val="22"/>
        </w:rPr>
        <w:t>”</w:t>
      </w:r>
      <w:r w:rsidR="00184F39">
        <w:rPr>
          <w:rFonts w:ascii="Times New Roman" w:hAnsi="Times New Roman" w:cs="Times New Roman"/>
          <w:bCs/>
          <w:sz w:val="22"/>
          <w:szCs w:val="22"/>
        </w:rPr>
        <w:t>/excessively ruminate</w:t>
      </w:r>
      <w:r w:rsidR="00184F39" w:rsidRPr="00184F39">
        <w:rPr>
          <w:rFonts w:ascii="Times New Roman" w:hAnsi="Times New Roman" w:cs="Times New Roman"/>
          <w:bCs/>
          <w:sz w:val="22"/>
          <w:szCs w:val="22"/>
        </w:rPr>
        <w:t>?</w:t>
      </w:r>
      <w:r w:rsidR="00184F39">
        <w:rPr>
          <w:rFonts w:ascii="Times New Roman" w:hAnsi="Times New Roman" w:cs="Times New Roman"/>
          <w:bCs/>
          <w:sz w:val="22"/>
          <w:szCs w:val="22"/>
        </w:rPr>
        <w:t xml:space="preserve"> If so, about what? How does it affect you? </w:t>
      </w:r>
    </w:p>
    <w:p w14:paraId="41D8B49C" w14:textId="77777777" w:rsidR="003F3EE0" w:rsidRPr="00EA205B" w:rsidRDefault="003F3EE0" w:rsidP="003F3EE0">
      <w:pPr>
        <w:rPr>
          <w:rFonts w:ascii="Times New Roman" w:hAnsi="Times New Roman" w:cs="Times New Roman"/>
          <w:bCs/>
          <w:sz w:val="22"/>
          <w:szCs w:val="22"/>
        </w:rPr>
      </w:pPr>
      <w:r w:rsidRPr="00EA205B">
        <w:rPr>
          <w:rFonts w:ascii="Times New Roman" w:hAnsi="Times New Roman" w:cs="Times New Roman"/>
          <w:bCs/>
          <w:sz w:val="22"/>
          <w:szCs w:val="22"/>
        </w:rPr>
        <w:t xml:space="preserve">What has helped you get through the pandemic? </w:t>
      </w:r>
    </w:p>
    <w:p w14:paraId="31959F43" w14:textId="77777777" w:rsidR="003F3EE0" w:rsidRPr="00EA205B" w:rsidRDefault="003F3EE0" w:rsidP="003F3E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EA205B">
        <w:rPr>
          <w:rFonts w:ascii="Times New Roman" w:hAnsi="Times New Roman" w:cs="Times New Roman"/>
          <w:bCs/>
          <w:sz w:val="22"/>
          <w:szCs w:val="22"/>
        </w:rPr>
        <w:t>Probe: social supports, coping mechanisms, financial assistance, faith, herbal remedies</w:t>
      </w:r>
    </w:p>
    <w:p w14:paraId="24CE0C5F" w14:textId="77777777" w:rsidR="003F3EE0" w:rsidRPr="008F1C05" w:rsidRDefault="003F3EE0" w:rsidP="003F3EE0">
      <w:pPr>
        <w:tabs>
          <w:tab w:val="left" w:pos="2181"/>
        </w:tabs>
        <w:rPr>
          <w:rFonts w:ascii="Times New Roman" w:hAnsi="Times New Roman" w:cs="Times New Roman"/>
          <w:bCs/>
          <w:sz w:val="22"/>
          <w:szCs w:val="22"/>
        </w:rPr>
      </w:pPr>
    </w:p>
    <w:p w14:paraId="53893AD2" w14:textId="4DF84F1A" w:rsidR="003F3EE0" w:rsidRPr="00EA205B" w:rsidRDefault="00476E4C" w:rsidP="003F3EE0">
      <w:pPr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t xml:space="preserve">Part II. </w:t>
      </w:r>
      <w:r w:rsidR="003F3EE0" w:rsidRPr="00EA205B">
        <w:rPr>
          <w:rFonts w:ascii="Times New Roman" w:hAnsi="Times New Roman" w:cs="Times New Roman"/>
          <w:sz w:val="22"/>
          <w:szCs w:val="22"/>
          <w:u w:val="single"/>
        </w:rPr>
        <w:t xml:space="preserve">COVID-19 </w:t>
      </w:r>
      <w:r w:rsidR="003F3EE0">
        <w:rPr>
          <w:rFonts w:ascii="Times New Roman" w:hAnsi="Times New Roman" w:cs="Times New Roman"/>
          <w:sz w:val="22"/>
          <w:szCs w:val="22"/>
          <w:u w:val="single"/>
        </w:rPr>
        <w:t xml:space="preserve">clinical experiences and conditions among healthcare workers </w:t>
      </w:r>
    </w:p>
    <w:p w14:paraId="52A25CC9" w14:textId="5E13AA6C" w:rsidR="003F3EE0" w:rsidRDefault="003F3EE0" w:rsidP="003F3EE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37DC6A7" w14:textId="05EB1638" w:rsidR="00FA0CD3" w:rsidRPr="00FA0CD3" w:rsidRDefault="004A3DC8" w:rsidP="003F3EE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Personal experiences </w:t>
      </w:r>
      <w:r w:rsidR="008160F6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and risk </w:t>
      </w:r>
    </w:p>
    <w:p w14:paraId="11739EE2" w14:textId="4E10450A" w:rsidR="00FA0CD3" w:rsidRDefault="00FA0CD3" w:rsidP="003F3EE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) When and how did you first hear about COVID? What were your thoughts</w:t>
      </w:r>
      <w:r w:rsidR="00960621">
        <w:rPr>
          <w:rFonts w:ascii="Times New Roman" w:eastAsia="Times New Roman" w:hAnsi="Times New Roman" w:cs="Times New Roman"/>
          <w:sz w:val="22"/>
          <w:szCs w:val="22"/>
        </w:rPr>
        <w:t xml:space="preserve"> and h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ow did you feel? </w:t>
      </w:r>
    </w:p>
    <w:p w14:paraId="123CDF25" w14:textId="7749C7C0" w:rsidR="009A1BFD" w:rsidRDefault="001607FD" w:rsidP="003F3EE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</w:t>
      </w:r>
      <w:r w:rsidR="00FA0CD3">
        <w:rPr>
          <w:rFonts w:ascii="Times New Roman" w:eastAsia="Times New Roman" w:hAnsi="Times New Roman" w:cs="Times New Roman"/>
          <w:sz w:val="22"/>
          <w:szCs w:val="22"/>
        </w:rPr>
        <w:t xml:space="preserve">) </w:t>
      </w:r>
      <w:r w:rsidR="001E731D">
        <w:rPr>
          <w:rFonts w:ascii="Times New Roman" w:eastAsia="Times New Roman" w:hAnsi="Times New Roman" w:cs="Times New Roman"/>
          <w:sz w:val="22"/>
          <w:szCs w:val="22"/>
        </w:rPr>
        <w:t>After the Level 5 lockdown began in late March, how did</w:t>
      </w:r>
      <w:r w:rsidR="009A1BFD">
        <w:rPr>
          <w:rFonts w:ascii="Times New Roman" w:eastAsia="Times New Roman" w:hAnsi="Times New Roman" w:cs="Times New Roman"/>
          <w:sz w:val="22"/>
          <w:szCs w:val="22"/>
        </w:rPr>
        <w:t xml:space="preserve"> the lockdown</w:t>
      </w:r>
      <w:r w:rsidR="001E731D">
        <w:rPr>
          <w:rFonts w:ascii="Times New Roman" w:eastAsia="Times New Roman" w:hAnsi="Times New Roman" w:cs="Times New Roman"/>
          <w:sz w:val="22"/>
          <w:szCs w:val="22"/>
        </w:rPr>
        <w:t xml:space="preserve"> affect you </w:t>
      </w:r>
      <w:r w:rsidR="009A1BFD">
        <w:rPr>
          <w:rFonts w:ascii="Times New Roman" w:eastAsia="Times New Roman" w:hAnsi="Times New Roman" w:cs="Times New Roman"/>
          <w:sz w:val="22"/>
          <w:szCs w:val="22"/>
        </w:rPr>
        <w:t>and your work</w:t>
      </w:r>
      <w:r w:rsidR="001E731D">
        <w:rPr>
          <w:rFonts w:ascii="Times New Roman" w:eastAsia="Times New Roman" w:hAnsi="Times New Roman" w:cs="Times New Roman"/>
          <w:sz w:val="22"/>
          <w:szCs w:val="22"/>
        </w:rPr>
        <w:t xml:space="preserve"> in </w:t>
      </w:r>
      <w:r w:rsidR="009A1BFD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="001E731D">
        <w:rPr>
          <w:rFonts w:ascii="Times New Roman" w:eastAsia="Times New Roman" w:hAnsi="Times New Roman" w:cs="Times New Roman"/>
          <w:sz w:val="22"/>
          <w:szCs w:val="22"/>
        </w:rPr>
        <w:t xml:space="preserve">psychiatry ward? </w:t>
      </w:r>
      <w:r w:rsidR="004A3DC8" w:rsidRPr="004A3DC8">
        <w:rPr>
          <w:rFonts w:ascii="Times New Roman" w:eastAsia="Times New Roman" w:hAnsi="Times New Roman" w:cs="Times New Roman"/>
          <w:sz w:val="22"/>
          <w:szCs w:val="22"/>
          <w:u w:val="single"/>
        </w:rPr>
        <w:t>How did this change</w:t>
      </w:r>
      <w:r w:rsidR="004A3DC8">
        <w:rPr>
          <w:rFonts w:ascii="Times New Roman" w:eastAsia="Times New Roman" w:hAnsi="Times New Roman" w:cs="Times New Roman"/>
          <w:sz w:val="22"/>
          <w:szCs w:val="22"/>
        </w:rPr>
        <w:t xml:space="preserve"> over the course of the lockdown?</w:t>
      </w:r>
    </w:p>
    <w:p w14:paraId="5696F1AD" w14:textId="44D36537" w:rsidR="009A1BFD" w:rsidRDefault="001607FD" w:rsidP="003F3EE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</w:t>
      </w:r>
      <w:r w:rsidR="009A1BFD">
        <w:rPr>
          <w:rFonts w:ascii="Times New Roman" w:eastAsia="Times New Roman" w:hAnsi="Times New Roman" w:cs="Times New Roman"/>
          <w:sz w:val="22"/>
          <w:szCs w:val="22"/>
        </w:rPr>
        <w:t xml:space="preserve">) After Level 5 began, how did the </w:t>
      </w:r>
      <w:r w:rsidR="001861C0">
        <w:rPr>
          <w:rFonts w:ascii="Times New Roman" w:eastAsia="Times New Roman" w:hAnsi="Times New Roman" w:cs="Times New Roman"/>
          <w:sz w:val="22"/>
          <w:szCs w:val="22"/>
        </w:rPr>
        <w:t>pandemic</w:t>
      </w:r>
      <w:r w:rsidR="009A1BFD">
        <w:rPr>
          <w:rFonts w:ascii="Times New Roman" w:eastAsia="Times New Roman" w:hAnsi="Times New Roman" w:cs="Times New Roman"/>
          <w:sz w:val="22"/>
          <w:szCs w:val="22"/>
        </w:rPr>
        <w:t xml:space="preserve"> affect you </w:t>
      </w:r>
      <w:r w:rsidR="00E26FA9">
        <w:rPr>
          <w:rFonts w:ascii="Times New Roman" w:eastAsia="Times New Roman" w:hAnsi="Times New Roman" w:cs="Times New Roman"/>
          <w:sz w:val="22"/>
          <w:szCs w:val="22"/>
        </w:rPr>
        <w:t xml:space="preserve">personally? </w:t>
      </w:r>
      <w:r w:rsidR="004A3DC8" w:rsidRPr="004A3DC8">
        <w:rPr>
          <w:rFonts w:ascii="Times New Roman" w:eastAsia="Times New Roman" w:hAnsi="Times New Roman" w:cs="Times New Roman"/>
          <w:sz w:val="22"/>
          <w:szCs w:val="22"/>
          <w:u w:val="single"/>
        </w:rPr>
        <w:t>How did this change</w:t>
      </w:r>
      <w:r w:rsidR="004A3DC8">
        <w:rPr>
          <w:rFonts w:ascii="Times New Roman" w:eastAsia="Times New Roman" w:hAnsi="Times New Roman" w:cs="Times New Roman"/>
          <w:sz w:val="22"/>
          <w:szCs w:val="22"/>
        </w:rPr>
        <w:t xml:space="preserve"> over the course of the lockdown?</w:t>
      </w:r>
      <w:r w:rsidR="001861C0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5C667438" w14:textId="358688FB" w:rsidR="004A3DC8" w:rsidRDefault="009A1BFD" w:rsidP="003F3EE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ab/>
        <w:t>Probe: mood, emotional well-being, mental health, physical health</w:t>
      </w:r>
      <w:r w:rsidR="002D6779">
        <w:rPr>
          <w:rFonts w:ascii="Times New Roman" w:eastAsia="Times New Roman" w:hAnsi="Times New Roman" w:cs="Times New Roman"/>
          <w:sz w:val="22"/>
          <w:szCs w:val="22"/>
        </w:rPr>
        <w:t xml:space="preserve">, finances </w:t>
      </w:r>
    </w:p>
    <w:p w14:paraId="0F45A964" w14:textId="4462792F" w:rsidR="001861C0" w:rsidRDefault="001861C0" w:rsidP="001861C0">
      <w:pPr>
        <w:ind w:left="72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[If </w:t>
      </w:r>
      <w:r w:rsidR="00F84E42">
        <w:rPr>
          <w:rFonts w:ascii="Times New Roman" w:eastAsia="Times New Roman" w:hAnsi="Times New Roman" w:cs="Times New Roman"/>
          <w:sz w:val="22"/>
          <w:szCs w:val="22"/>
        </w:rPr>
        <w:t>no mention of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5444">
        <w:rPr>
          <w:rFonts w:ascii="Times New Roman" w:eastAsia="Times New Roman" w:hAnsi="Times New Roman" w:cs="Times New Roman"/>
          <w:sz w:val="22"/>
          <w:szCs w:val="22"/>
          <w:u w:val="single"/>
        </w:rPr>
        <w:t>mental health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] How do you think the pandemic affected your mental health? </w:t>
      </w:r>
    </w:p>
    <w:p w14:paraId="36E9F10B" w14:textId="59096750" w:rsidR="007F69CC" w:rsidRDefault="007F69CC" w:rsidP="007F69CC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4) How did the lockdown affect your family? </w:t>
      </w:r>
      <w:r w:rsidRPr="004A3DC8">
        <w:rPr>
          <w:rFonts w:ascii="Times New Roman" w:eastAsia="Times New Roman" w:hAnsi="Times New Roman" w:cs="Times New Roman"/>
          <w:sz w:val="22"/>
          <w:szCs w:val="22"/>
          <w:u w:val="single"/>
        </w:rPr>
        <w:t>How did this chang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ver the course of the lockdown?</w:t>
      </w:r>
    </w:p>
    <w:p w14:paraId="58CD52FC" w14:textId="4F4ABF67" w:rsidR="003B206B" w:rsidRDefault="003B206B" w:rsidP="007F69CC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ab/>
        <w:t xml:space="preserve">Probe: finances, food, stress, fighting, feeling closer with each other, etc. </w:t>
      </w:r>
    </w:p>
    <w:p w14:paraId="60305107" w14:textId="6896E71A" w:rsidR="00EA08A7" w:rsidRDefault="003B206B" w:rsidP="003F3EE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5</w:t>
      </w:r>
      <w:r w:rsidR="00EA08A7">
        <w:rPr>
          <w:rFonts w:ascii="Times New Roman" w:eastAsia="Times New Roman" w:hAnsi="Times New Roman" w:cs="Times New Roman"/>
          <w:sz w:val="22"/>
          <w:szCs w:val="22"/>
        </w:rPr>
        <w:t xml:space="preserve">) Were there any moments during the pandemic that you felt unsafe at work? </w:t>
      </w:r>
    </w:p>
    <w:p w14:paraId="78B34C58" w14:textId="150E6961" w:rsidR="00080D14" w:rsidRDefault="005D5130" w:rsidP="003F3EE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ab/>
        <w:t xml:space="preserve">Probe: infection, </w:t>
      </w:r>
      <w:r w:rsidR="006379DA">
        <w:rPr>
          <w:rFonts w:ascii="Times New Roman" w:eastAsia="Times New Roman" w:hAnsi="Times New Roman" w:cs="Times New Roman"/>
          <w:sz w:val="22"/>
          <w:szCs w:val="22"/>
        </w:rPr>
        <w:t>PPE</w:t>
      </w:r>
      <w:r w:rsidR="00547060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dmitting new patients, transport, </w:t>
      </w:r>
      <w:r w:rsidR="007009F1">
        <w:rPr>
          <w:rFonts w:ascii="Times New Roman" w:eastAsia="Times New Roman" w:hAnsi="Times New Roman" w:cs="Times New Roman"/>
          <w:sz w:val="22"/>
          <w:szCs w:val="22"/>
        </w:rPr>
        <w:t>work relationships</w:t>
      </w:r>
      <w:r w:rsidR="00080D14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6751901" w14:textId="096096C0" w:rsidR="005D563A" w:rsidRDefault="001607FD" w:rsidP="005D563A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6</w:t>
      </w:r>
      <w:r w:rsidR="005D563A">
        <w:rPr>
          <w:rFonts w:ascii="Times New Roman" w:eastAsia="Times New Roman" w:hAnsi="Times New Roman" w:cs="Times New Roman"/>
          <w:sz w:val="22"/>
          <w:szCs w:val="22"/>
        </w:rPr>
        <w:t xml:space="preserve">) Did you ever feel burnt out </w:t>
      </w:r>
      <w:r w:rsidR="008D239B">
        <w:rPr>
          <w:rFonts w:ascii="Times New Roman" w:eastAsia="Times New Roman" w:hAnsi="Times New Roman" w:cs="Times New Roman"/>
          <w:sz w:val="22"/>
          <w:szCs w:val="22"/>
        </w:rPr>
        <w:t xml:space="preserve">at work </w:t>
      </w:r>
      <w:r w:rsidR="005D563A">
        <w:rPr>
          <w:rFonts w:ascii="Times New Roman" w:eastAsia="Times New Roman" w:hAnsi="Times New Roman" w:cs="Times New Roman"/>
          <w:sz w:val="22"/>
          <w:szCs w:val="22"/>
        </w:rPr>
        <w:t xml:space="preserve">before or during the pandemic? </w:t>
      </w:r>
    </w:p>
    <w:p w14:paraId="521B27F3" w14:textId="367C8012" w:rsidR="00014AEB" w:rsidRDefault="001607FD" w:rsidP="003F3EE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7</w:t>
      </w:r>
      <w:r w:rsidR="00014AEB">
        <w:rPr>
          <w:rFonts w:ascii="Times New Roman" w:eastAsia="Times New Roman" w:hAnsi="Times New Roman" w:cs="Times New Roman"/>
          <w:sz w:val="22"/>
          <w:szCs w:val="22"/>
        </w:rPr>
        <w:t xml:space="preserve">) How did you balance your work priorities, home priorities, and other life priorities during </w:t>
      </w:r>
      <w:r w:rsidR="007156A1">
        <w:rPr>
          <w:rFonts w:ascii="Times New Roman" w:eastAsia="Times New Roman" w:hAnsi="Times New Roman" w:cs="Times New Roman"/>
          <w:sz w:val="22"/>
          <w:szCs w:val="22"/>
        </w:rPr>
        <w:t>COVID?</w:t>
      </w:r>
    </w:p>
    <w:p w14:paraId="01017085" w14:textId="77777777" w:rsidR="00967008" w:rsidRDefault="00967008" w:rsidP="003F3EE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91F4D67" w14:textId="33E49B93" w:rsidR="00E543E7" w:rsidRDefault="008C6235" w:rsidP="003F3EE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Positive C</w:t>
      </w:r>
      <w:r w:rsidR="00E543E7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oping </w:t>
      </w:r>
      <w:r w:rsidR="0083207F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and Support </w:t>
      </w:r>
    </w:p>
    <w:p w14:paraId="3424A0C2" w14:textId="0BC282C0" w:rsidR="00E543E7" w:rsidRDefault="00E543E7" w:rsidP="00E543E7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1) What has helped you successfully cope during the pandemic? </w:t>
      </w:r>
    </w:p>
    <w:p w14:paraId="401EB613" w14:textId="2E8AD58C" w:rsidR="00D60DA8" w:rsidRPr="00D60DA8" w:rsidRDefault="00D60DA8" w:rsidP="00D60DA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D60DA8">
        <w:rPr>
          <w:rFonts w:ascii="Times New Roman" w:hAnsi="Times New Roman" w:cs="Times New Roman"/>
          <w:bCs/>
          <w:sz w:val="22"/>
          <w:szCs w:val="22"/>
        </w:rPr>
        <w:t>Probe</w:t>
      </w:r>
      <w:r>
        <w:rPr>
          <w:rFonts w:ascii="Times New Roman" w:hAnsi="Times New Roman" w:cs="Times New Roman"/>
          <w:bCs/>
          <w:sz w:val="22"/>
          <w:szCs w:val="22"/>
        </w:rPr>
        <w:t xml:space="preserve">: family, friends, religion, </w:t>
      </w:r>
      <w:r w:rsidR="00D500B4">
        <w:rPr>
          <w:rFonts w:ascii="Times New Roman" w:hAnsi="Times New Roman" w:cs="Times New Roman"/>
          <w:bCs/>
          <w:sz w:val="22"/>
          <w:szCs w:val="22"/>
        </w:rPr>
        <w:t xml:space="preserve">drugs, </w:t>
      </w:r>
      <w:r w:rsidR="00510816">
        <w:rPr>
          <w:rFonts w:ascii="Times New Roman" w:hAnsi="Times New Roman" w:cs="Times New Roman"/>
          <w:bCs/>
          <w:sz w:val="22"/>
          <w:szCs w:val="22"/>
        </w:rPr>
        <w:t xml:space="preserve">going to work, etc. </w:t>
      </w:r>
    </w:p>
    <w:p w14:paraId="7C37F037" w14:textId="7C940875" w:rsidR="00E543E7" w:rsidRPr="00EA205B" w:rsidRDefault="006B0E3B" w:rsidP="00E543E7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2</w:t>
      </w:r>
      <w:r w:rsidR="00E543E7">
        <w:rPr>
          <w:rFonts w:ascii="Times New Roman" w:hAnsi="Times New Roman" w:cs="Times New Roman"/>
          <w:bCs/>
          <w:sz w:val="22"/>
          <w:szCs w:val="22"/>
        </w:rPr>
        <w:t xml:space="preserve">) </w:t>
      </w:r>
      <w:r w:rsidR="00E543E7" w:rsidRPr="00EA205B">
        <w:rPr>
          <w:rFonts w:ascii="Times New Roman" w:hAnsi="Times New Roman" w:cs="Times New Roman"/>
          <w:bCs/>
          <w:sz w:val="22"/>
          <w:szCs w:val="22"/>
        </w:rPr>
        <w:t xml:space="preserve">How are you receiving social support during the pandemic? </w:t>
      </w:r>
    </w:p>
    <w:p w14:paraId="09076199" w14:textId="77777777" w:rsidR="00E543E7" w:rsidRPr="00EA205B" w:rsidRDefault="00E543E7" w:rsidP="00E543E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EA205B">
        <w:rPr>
          <w:rFonts w:ascii="Times New Roman" w:hAnsi="Times New Roman" w:cs="Times New Roman"/>
          <w:bCs/>
          <w:sz w:val="22"/>
          <w:szCs w:val="22"/>
        </w:rPr>
        <w:t xml:space="preserve">Probe: family, </w:t>
      </w:r>
      <w:proofErr w:type="spellStart"/>
      <w:r w:rsidRPr="00EA205B">
        <w:rPr>
          <w:rFonts w:ascii="Times New Roman" w:hAnsi="Times New Roman" w:cs="Times New Roman"/>
          <w:bCs/>
          <w:sz w:val="22"/>
          <w:szCs w:val="22"/>
        </w:rPr>
        <w:t>neighbours</w:t>
      </w:r>
      <w:proofErr w:type="spellEnd"/>
      <w:r w:rsidRPr="00EA205B">
        <w:rPr>
          <w:rFonts w:ascii="Times New Roman" w:hAnsi="Times New Roman" w:cs="Times New Roman"/>
          <w:bCs/>
          <w:sz w:val="22"/>
          <w:szCs w:val="22"/>
        </w:rPr>
        <w:t xml:space="preserve">, seeing people in-person, </w:t>
      </w:r>
      <w:proofErr w:type="spellStart"/>
      <w:r w:rsidRPr="00EA205B">
        <w:rPr>
          <w:rFonts w:ascii="Times New Roman" w:hAnsi="Times New Roman" w:cs="Times New Roman"/>
          <w:bCs/>
          <w:sz w:val="22"/>
          <w:szCs w:val="22"/>
        </w:rPr>
        <w:t>videochatting</w:t>
      </w:r>
      <w:proofErr w:type="spellEnd"/>
      <w:r w:rsidRPr="00EA205B">
        <w:rPr>
          <w:rFonts w:ascii="Times New Roman" w:hAnsi="Times New Roman" w:cs="Times New Roman"/>
          <w:bCs/>
          <w:sz w:val="22"/>
          <w:szCs w:val="22"/>
        </w:rPr>
        <w:t>, online church, going to work</w:t>
      </w:r>
    </w:p>
    <w:p w14:paraId="7B37E88B" w14:textId="0054B5BD" w:rsidR="00E543E7" w:rsidRPr="00EA205B" w:rsidRDefault="006B0E3B" w:rsidP="00E543E7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3</w:t>
      </w:r>
      <w:r w:rsidR="00E543E7">
        <w:rPr>
          <w:rFonts w:ascii="Times New Roman" w:hAnsi="Times New Roman" w:cs="Times New Roman"/>
          <w:bCs/>
          <w:sz w:val="22"/>
          <w:szCs w:val="22"/>
        </w:rPr>
        <w:t xml:space="preserve">) </w:t>
      </w:r>
      <w:r w:rsidR="00E543E7" w:rsidRPr="00EA205B">
        <w:rPr>
          <w:rFonts w:ascii="Times New Roman" w:hAnsi="Times New Roman" w:cs="Times New Roman"/>
          <w:bCs/>
          <w:sz w:val="22"/>
          <w:szCs w:val="22"/>
        </w:rPr>
        <w:t xml:space="preserve">Is it difficult to receive social support? Why or why not? </w:t>
      </w:r>
    </w:p>
    <w:p w14:paraId="0670E598" w14:textId="4CCCCC61" w:rsidR="00E543E7" w:rsidRDefault="00E543E7" w:rsidP="003F3E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 w:rsidRPr="00EA205B">
        <w:rPr>
          <w:rFonts w:ascii="Times New Roman" w:hAnsi="Times New Roman" w:cs="Times New Roman"/>
          <w:bCs/>
          <w:sz w:val="22"/>
          <w:szCs w:val="22"/>
        </w:rPr>
        <w:t xml:space="preserve">Probe: internet access, cost of cellphone minutes, services offered (e.g. church services) </w:t>
      </w:r>
    </w:p>
    <w:p w14:paraId="4F939BB3" w14:textId="77777777" w:rsidR="00C30885" w:rsidRDefault="006B0E3B" w:rsidP="006B0E3B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4) What resources </w:t>
      </w:r>
      <w:r w:rsidRPr="00C30885">
        <w:rPr>
          <w:rFonts w:ascii="Times New Roman" w:hAnsi="Times New Roman" w:cs="Times New Roman"/>
          <w:bCs/>
          <w:sz w:val="22"/>
          <w:szCs w:val="22"/>
          <w:u w:val="single"/>
        </w:rPr>
        <w:t>would</w:t>
      </w:r>
      <w:r w:rsidR="00C30885" w:rsidRPr="00C30885">
        <w:rPr>
          <w:rFonts w:ascii="Times New Roman" w:hAnsi="Times New Roman" w:cs="Times New Roman"/>
          <w:bCs/>
          <w:sz w:val="22"/>
          <w:szCs w:val="22"/>
          <w:u w:val="single"/>
        </w:rPr>
        <w:t xml:space="preserve"> have</w:t>
      </w:r>
      <w:r w:rsidRPr="00C30885">
        <w:rPr>
          <w:rFonts w:ascii="Times New Roman" w:hAnsi="Times New Roman" w:cs="Times New Roman"/>
          <w:bCs/>
          <w:sz w:val="22"/>
          <w:szCs w:val="22"/>
          <w:u w:val="single"/>
        </w:rPr>
        <w:t xml:space="preserve"> be</w:t>
      </w:r>
      <w:r w:rsidR="00C30885" w:rsidRPr="00C30885">
        <w:rPr>
          <w:rFonts w:ascii="Times New Roman" w:hAnsi="Times New Roman" w:cs="Times New Roman"/>
          <w:bCs/>
          <w:sz w:val="22"/>
          <w:szCs w:val="22"/>
          <w:u w:val="single"/>
        </w:rPr>
        <w:t>en</w:t>
      </w:r>
      <w:r>
        <w:rPr>
          <w:rFonts w:ascii="Times New Roman" w:hAnsi="Times New Roman" w:cs="Times New Roman"/>
          <w:bCs/>
          <w:sz w:val="22"/>
          <w:szCs w:val="22"/>
        </w:rPr>
        <w:t xml:space="preserve"> helpful </w:t>
      </w:r>
      <w:r w:rsidR="00C30885">
        <w:rPr>
          <w:rFonts w:ascii="Times New Roman" w:hAnsi="Times New Roman" w:cs="Times New Roman"/>
          <w:bCs/>
          <w:sz w:val="22"/>
          <w:szCs w:val="22"/>
        </w:rPr>
        <w:t>for healthcare workers during the worst of the pandemic?</w:t>
      </w:r>
    </w:p>
    <w:p w14:paraId="52A3F936" w14:textId="28710CBB" w:rsidR="003D6238" w:rsidRPr="001607FD" w:rsidRDefault="00C30885" w:rsidP="001607FD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5) What resources will be helpful for healthcare workers moving forward?  </w:t>
      </w:r>
      <w:r w:rsidR="003D6238" w:rsidRPr="001607FD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</w:p>
    <w:sectPr w:rsidR="003D6238" w:rsidRPr="001607FD" w:rsidSect="005A3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53C32" w14:textId="77777777" w:rsidR="00AF4DD3" w:rsidRDefault="00AF4DD3" w:rsidP="00F772EC">
      <w:r>
        <w:separator/>
      </w:r>
    </w:p>
  </w:endnote>
  <w:endnote w:type="continuationSeparator" w:id="0">
    <w:p w14:paraId="6F89D948" w14:textId="77777777" w:rsidR="00AF4DD3" w:rsidRDefault="00AF4DD3" w:rsidP="00F7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CD6B4" w14:textId="77777777" w:rsidR="00AF4DD3" w:rsidRDefault="00AF4DD3" w:rsidP="00F772EC">
      <w:r>
        <w:separator/>
      </w:r>
    </w:p>
  </w:footnote>
  <w:footnote w:type="continuationSeparator" w:id="0">
    <w:p w14:paraId="25A03C51" w14:textId="77777777" w:rsidR="00AF4DD3" w:rsidRDefault="00AF4DD3" w:rsidP="00F77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A8187B"/>
    <w:multiLevelType w:val="hybridMultilevel"/>
    <w:tmpl w:val="D868B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8B1F4E"/>
    <w:multiLevelType w:val="hybridMultilevel"/>
    <w:tmpl w:val="AD787CD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01743021">
    <w:abstractNumId w:val="0"/>
  </w:num>
  <w:num w:numId="2" w16cid:durableId="149951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E0"/>
    <w:rsid w:val="00000CC6"/>
    <w:rsid w:val="00005BCB"/>
    <w:rsid w:val="00006616"/>
    <w:rsid w:val="00007A1B"/>
    <w:rsid w:val="00010660"/>
    <w:rsid w:val="00011165"/>
    <w:rsid w:val="00011577"/>
    <w:rsid w:val="00011B59"/>
    <w:rsid w:val="000127CF"/>
    <w:rsid w:val="00014AEB"/>
    <w:rsid w:val="00015234"/>
    <w:rsid w:val="00017E40"/>
    <w:rsid w:val="00020624"/>
    <w:rsid w:val="000247D3"/>
    <w:rsid w:val="00024A27"/>
    <w:rsid w:val="000269B7"/>
    <w:rsid w:val="00026F8A"/>
    <w:rsid w:val="000338F8"/>
    <w:rsid w:val="00034A79"/>
    <w:rsid w:val="000355B1"/>
    <w:rsid w:val="00040BE5"/>
    <w:rsid w:val="0004229A"/>
    <w:rsid w:val="00045B76"/>
    <w:rsid w:val="000522E6"/>
    <w:rsid w:val="00052A99"/>
    <w:rsid w:val="00054F27"/>
    <w:rsid w:val="000551D7"/>
    <w:rsid w:val="00057B26"/>
    <w:rsid w:val="000608F4"/>
    <w:rsid w:val="000611B9"/>
    <w:rsid w:val="0006301A"/>
    <w:rsid w:val="000650F1"/>
    <w:rsid w:val="000701DA"/>
    <w:rsid w:val="00070BEE"/>
    <w:rsid w:val="00070FEF"/>
    <w:rsid w:val="00071954"/>
    <w:rsid w:val="0007239E"/>
    <w:rsid w:val="000728AA"/>
    <w:rsid w:val="0007457D"/>
    <w:rsid w:val="00076D71"/>
    <w:rsid w:val="00080D14"/>
    <w:rsid w:val="0008315C"/>
    <w:rsid w:val="000848ED"/>
    <w:rsid w:val="00086AE4"/>
    <w:rsid w:val="0009308A"/>
    <w:rsid w:val="00093686"/>
    <w:rsid w:val="00094227"/>
    <w:rsid w:val="000949E2"/>
    <w:rsid w:val="00097920"/>
    <w:rsid w:val="000A1100"/>
    <w:rsid w:val="000A18AE"/>
    <w:rsid w:val="000A740F"/>
    <w:rsid w:val="000B0C89"/>
    <w:rsid w:val="000B5720"/>
    <w:rsid w:val="000B5A18"/>
    <w:rsid w:val="000C2357"/>
    <w:rsid w:val="000C3877"/>
    <w:rsid w:val="000C4C76"/>
    <w:rsid w:val="000C7D13"/>
    <w:rsid w:val="000D0531"/>
    <w:rsid w:val="000D26D8"/>
    <w:rsid w:val="000D288A"/>
    <w:rsid w:val="000D57FF"/>
    <w:rsid w:val="000D5E9C"/>
    <w:rsid w:val="000D64BF"/>
    <w:rsid w:val="000E068F"/>
    <w:rsid w:val="000E2FB4"/>
    <w:rsid w:val="000F0124"/>
    <w:rsid w:val="000F0452"/>
    <w:rsid w:val="000F73AB"/>
    <w:rsid w:val="00100668"/>
    <w:rsid w:val="0010352D"/>
    <w:rsid w:val="001059C0"/>
    <w:rsid w:val="0010722C"/>
    <w:rsid w:val="00112EFB"/>
    <w:rsid w:val="0011325D"/>
    <w:rsid w:val="00114BF2"/>
    <w:rsid w:val="00123729"/>
    <w:rsid w:val="00123B75"/>
    <w:rsid w:val="00123C1D"/>
    <w:rsid w:val="00123DD5"/>
    <w:rsid w:val="00123F57"/>
    <w:rsid w:val="00125026"/>
    <w:rsid w:val="001272C7"/>
    <w:rsid w:val="00127888"/>
    <w:rsid w:val="00130DE5"/>
    <w:rsid w:val="001329BE"/>
    <w:rsid w:val="00133FFE"/>
    <w:rsid w:val="00136AFA"/>
    <w:rsid w:val="00137745"/>
    <w:rsid w:val="001428A1"/>
    <w:rsid w:val="00150906"/>
    <w:rsid w:val="00155C12"/>
    <w:rsid w:val="001562A4"/>
    <w:rsid w:val="001607FD"/>
    <w:rsid w:val="001608F4"/>
    <w:rsid w:val="001621AE"/>
    <w:rsid w:val="001623F7"/>
    <w:rsid w:val="001644A0"/>
    <w:rsid w:val="001707D9"/>
    <w:rsid w:val="0017132E"/>
    <w:rsid w:val="0017139A"/>
    <w:rsid w:val="00173246"/>
    <w:rsid w:val="00173CF7"/>
    <w:rsid w:val="00175C78"/>
    <w:rsid w:val="00177AE9"/>
    <w:rsid w:val="00184F39"/>
    <w:rsid w:val="001861C0"/>
    <w:rsid w:val="0018793F"/>
    <w:rsid w:val="0019125B"/>
    <w:rsid w:val="001949F3"/>
    <w:rsid w:val="00197BEC"/>
    <w:rsid w:val="001A38A0"/>
    <w:rsid w:val="001A6851"/>
    <w:rsid w:val="001B032A"/>
    <w:rsid w:val="001B03CC"/>
    <w:rsid w:val="001B21C7"/>
    <w:rsid w:val="001B31AF"/>
    <w:rsid w:val="001B3548"/>
    <w:rsid w:val="001B5CEE"/>
    <w:rsid w:val="001B69A1"/>
    <w:rsid w:val="001C10F1"/>
    <w:rsid w:val="001C24E9"/>
    <w:rsid w:val="001C25AB"/>
    <w:rsid w:val="001C3188"/>
    <w:rsid w:val="001C38D4"/>
    <w:rsid w:val="001C5188"/>
    <w:rsid w:val="001D02AE"/>
    <w:rsid w:val="001D60B4"/>
    <w:rsid w:val="001D6367"/>
    <w:rsid w:val="001E312D"/>
    <w:rsid w:val="001E731D"/>
    <w:rsid w:val="001E7CA9"/>
    <w:rsid w:val="001F0CEB"/>
    <w:rsid w:val="001F174F"/>
    <w:rsid w:val="001F402F"/>
    <w:rsid w:val="0020554B"/>
    <w:rsid w:val="00206223"/>
    <w:rsid w:val="002108D8"/>
    <w:rsid w:val="00210F85"/>
    <w:rsid w:val="00215034"/>
    <w:rsid w:val="00217C82"/>
    <w:rsid w:val="002204CD"/>
    <w:rsid w:val="00221701"/>
    <w:rsid w:val="00233122"/>
    <w:rsid w:val="00234052"/>
    <w:rsid w:val="002343FA"/>
    <w:rsid w:val="002357AF"/>
    <w:rsid w:val="00242D96"/>
    <w:rsid w:val="002433D4"/>
    <w:rsid w:val="00246D97"/>
    <w:rsid w:val="00247392"/>
    <w:rsid w:val="002568F7"/>
    <w:rsid w:val="0026055C"/>
    <w:rsid w:val="0026383D"/>
    <w:rsid w:val="002661FF"/>
    <w:rsid w:val="00266AAC"/>
    <w:rsid w:val="002712AF"/>
    <w:rsid w:val="00271B39"/>
    <w:rsid w:val="002722AE"/>
    <w:rsid w:val="00273170"/>
    <w:rsid w:val="00273729"/>
    <w:rsid w:val="002814BE"/>
    <w:rsid w:val="00285BCE"/>
    <w:rsid w:val="002909CC"/>
    <w:rsid w:val="00291C1E"/>
    <w:rsid w:val="002926A0"/>
    <w:rsid w:val="002A44E9"/>
    <w:rsid w:val="002A60A4"/>
    <w:rsid w:val="002A6A2C"/>
    <w:rsid w:val="002A6D64"/>
    <w:rsid w:val="002B133D"/>
    <w:rsid w:val="002B182B"/>
    <w:rsid w:val="002B1DE2"/>
    <w:rsid w:val="002C0A35"/>
    <w:rsid w:val="002C1351"/>
    <w:rsid w:val="002C1C2A"/>
    <w:rsid w:val="002C1D3B"/>
    <w:rsid w:val="002C4BBB"/>
    <w:rsid w:val="002C6226"/>
    <w:rsid w:val="002C7EBE"/>
    <w:rsid w:val="002D0C48"/>
    <w:rsid w:val="002D1202"/>
    <w:rsid w:val="002D1617"/>
    <w:rsid w:val="002D16A2"/>
    <w:rsid w:val="002D2CCC"/>
    <w:rsid w:val="002D6779"/>
    <w:rsid w:val="002D67C6"/>
    <w:rsid w:val="002E057D"/>
    <w:rsid w:val="002E2EC2"/>
    <w:rsid w:val="002E379B"/>
    <w:rsid w:val="002E6FEF"/>
    <w:rsid w:val="002F0B91"/>
    <w:rsid w:val="002F1BC1"/>
    <w:rsid w:val="002F1E9D"/>
    <w:rsid w:val="002F4145"/>
    <w:rsid w:val="002F5304"/>
    <w:rsid w:val="002F5D39"/>
    <w:rsid w:val="002F68AC"/>
    <w:rsid w:val="0030434A"/>
    <w:rsid w:val="0031447A"/>
    <w:rsid w:val="003170A6"/>
    <w:rsid w:val="00320410"/>
    <w:rsid w:val="00322833"/>
    <w:rsid w:val="00324900"/>
    <w:rsid w:val="0032663D"/>
    <w:rsid w:val="003334B5"/>
    <w:rsid w:val="00334C95"/>
    <w:rsid w:val="00335C0B"/>
    <w:rsid w:val="003378DE"/>
    <w:rsid w:val="00341152"/>
    <w:rsid w:val="00341D73"/>
    <w:rsid w:val="003424C1"/>
    <w:rsid w:val="00345CAC"/>
    <w:rsid w:val="0035071B"/>
    <w:rsid w:val="0035378A"/>
    <w:rsid w:val="003617A3"/>
    <w:rsid w:val="003618A0"/>
    <w:rsid w:val="00363B17"/>
    <w:rsid w:val="00363D76"/>
    <w:rsid w:val="003714D0"/>
    <w:rsid w:val="003759B9"/>
    <w:rsid w:val="0038161B"/>
    <w:rsid w:val="00383355"/>
    <w:rsid w:val="00383712"/>
    <w:rsid w:val="00387A20"/>
    <w:rsid w:val="003908E7"/>
    <w:rsid w:val="0039272D"/>
    <w:rsid w:val="003964A7"/>
    <w:rsid w:val="0039728D"/>
    <w:rsid w:val="003A0BE8"/>
    <w:rsid w:val="003A0D18"/>
    <w:rsid w:val="003A151E"/>
    <w:rsid w:val="003A191B"/>
    <w:rsid w:val="003A44F9"/>
    <w:rsid w:val="003A704B"/>
    <w:rsid w:val="003A71F4"/>
    <w:rsid w:val="003A7B58"/>
    <w:rsid w:val="003A7EAC"/>
    <w:rsid w:val="003B206B"/>
    <w:rsid w:val="003B272F"/>
    <w:rsid w:val="003B5572"/>
    <w:rsid w:val="003B59DF"/>
    <w:rsid w:val="003C548D"/>
    <w:rsid w:val="003C70B9"/>
    <w:rsid w:val="003D6238"/>
    <w:rsid w:val="003D6BD8"/>
    <w:rsid w:val="003D762A"/>
    <w:rsid w:val="003E0653"/>
    <w:rsid w:val="003E4353"/>
    <w:rsid w:val="003E68F1"/>
    <w:rsid w:val="003E780D"/>
    <w:rsid w:val="003F164E"/>
    <w:rsid w:val="003F207E"/>
    <w:rsid w:val="003F32AB"/>
    <w:rsid w:val="003F3401"/>
    <w:rsid w:val="003F3EE0"/>
    <w:rsid w:val="003F51C2"/>
    <w:rsid w:val="003F6FF4"/>
    <w:rsid w:val="0040294E"/>
    <w:rsid w:val="004034CA"/>
    <w:rsid w:val="0041297D"/>
    <w:rsid w:val="00414338"/>
    <w:rsid w:val="00417203"/>
    <w:rsid w:val="00417F22"/>
    <w:rsid w:val="004206BA"/>
    <w:rsid w:val="004213D3"/>
    <w:rsid w:val="00421584"/>
    <w:rsid w:val="0042674E"/>
    <w:rsid w:val="00427508"/>
    <w:rsid w:val="00427F73"/>
    <w:rsid w:val="004374D1"/>
    <w:rsid w:val="00441433"/>
    <w:rsid w:val="004422E9"/>
    <w:rsid w:val="0044300E"/>
    <w:rsid w:val="00445243"/>
    <w:rsid w:val="00446AA6"/>
    <w:rsid w:val="00447C45"/>
    <w:rsid w:val="00447DD8"/>
    <w:rsid w:val="00452011"/>
    <w:rsid w:val="004523E3"/>
    <w:rsid w:val="00453107"/>
    <w:rsid w:val="00453802"/>
    <w:rsid w:val="00454E2F"/>
    <w:rsid w:val="004570AC"/>
    <w:rsid w:val="00461DD8"/>
    <w:rsid w:val="0046591D"/>
    <w:rsid w:val="004673AD"/>
    <w:rsid w:val="00470628"/>
    <w:rsid w:val="0047207B"/>
    <w:rsid w:val="00473363"/>
    <w:rsid w:val="00476186"/>
    <w:rsid w:val="00476C79"/>
    <w:rsid w:val="00476E4C"/>
    <w:rsid w:val="004774D1"/>
    <w:rsid w:val="00477C07"/>
    <w:rsid w:val="00477C4B"/>
    <w:rsid w:val="00477FDE"/>
    <w:rsid w:val="00482325"/>
    <w:rsid w:val="00484125"/>
    <w:rsid w:val="00484882"/>
    <w:rsid w:val="004856F1"/>
    <w:rsid w:val="00485EA3"/>
    <w:rsid w:val="0049403E"/>
    <w:rsid w:val="00494BA4"/>
    <w:rsid w:val="00495ADB"/>
    <w:rsid w:val="00495ED9"/>
    <w:rsid w:val="00497B2F"/>
    <w:rsid w:val="004A3DC8"/>
    <w:rsid w:val="004A54E8"/>
    <w:rsid w:val="004A5680"/>
    <w:rsid w:val="004B05AC"/>
    <w:rsid w:val="004B18D2"/>
    <w:rsid w:val="004B3726"/>
    <w:rsid w:val="004B6901"/>
    <w:rsid w:val="004B79AD"/>
    <w:rsid w:val="004C0D9F"/>
    <w:rsid w:val="004C1E29"/>
    <w:rsid w:val="004C2204"/>
    <w:rsid w:val="004C304F"/>
    <w:rsid w:val="004C5661"/>
    <w:rsid w:val="004D1207"/>
    <w:rsid w:val="004D1FE1"/>
    <w:rsid w:val="004D39BA"/>
    <w:rsid w:val="004D3DC8"/>
    <w:rsid w:val="004E1AC7"/>
    <w:rsid w:val="004F2036"/>
    <w:rsid w:val="004F5011"/>
    <w:rsid w:val="004F66DF"/>
    <w:rsid w:val="0050079A"/>
    <w:rsid w:val="00500EDC"/>
    <w:rsid w:val="005028C0"/>
    <w:rsid w:val="00503EF7"/>
    <w:rsid w:val="00506FA9"/>
    <w:rsid w:val="005075FF"/>
    <w:rsid w:val="00510816"/>
    <w:rsid w:val="005114E1"/>
    <w:rsid w:val="005116B5"/>
    <w:rsid w:val="00512BBE"/>
    <w:rsid w:val="005141CA"/>
    <w:rsid w:val="00514BF6"/>
    <w:rsid w:val="0051725D"/>
    <w:rsid w:val="00517DFE"/>
    <w:rsid w:val="0052780F"/>
    <w:rsid w:val="00530B2F"/>
    <w:rsid w:val="005320F2"/>
    <w:rsid w:val="00536E9C"/>
    <w:rsid w:val="005403D4"/>
    <w:rsid w:val="005427BF"/>
    <w:rsid w:val="005448DF"/>
    <w:rsid w:val="00545801"/>
    <w:rsid w:val="00547060"/>
    <w:rsid w:val="00547377"/>
    <w:rsid w:val="005503BF"/>
    <w:rsid w:val="005513F9"/>
    <w:rsid w:val="005526D7"/>
    <w:rsid w:val="005549A7"/>
    <w:rsid w:val="00560D3A"/>
    <w:rsid w:val="00561DDD"/>
    <w:rsid w:val="00561FED"/>
    <w:rsid w:val="00564B26"/>
    <w:rsid w:val="00564EEF"/>
    <w:rsid w:val="00566BAA"/>
    <w:rsid w:val="00567844"/>
    <w:rsid w:val="00571A14"/>
    <w:rsid w:val="0057344F"/>
    <w:rsid w:val="0057753B"/>
    <w:rsid w:val="005865E8"/>
    <w:rsid w:val="00587803"/>
    <w:rsid w:val="00594C46"/>
    <w:rsid w:val="005A0527"/>
    <w:rsid w:val="005A355E"/>
    <w:rsid w:val="005B2E94"/>
    <w:rsid w:val="005B3E70"/>
    <w:rsid w:val="005B4675"/>
    <w:rsid w:val="005B4878"/>
    <w:rsid w:val="005B60A3"/>
    <w:rsid w:val="005C5C22"/>
    <w:rsid w:val="005C5E27"/>
    <w:rsid w:val="005D10C5"/>
    <w:rsid w:val="005D5130"/>
    <w:rsid w:val="005D563A"/>
    <w:rsid w:val="005E563D"/>
    <w:rsid w:val="005F21F9"/>
    <w:rsid w:val="005F6220"/>
    <w:rsid w:val="005F7054"/>
    <w:rsid w:val="006001EB"/>
    <w:rsid w:val="00603856"/>
    <w:rsid w:val="00603BC6"/>
    <w:rsid w:val="00604183"/>
    <w:rsid w:val="00607245"/>
    <w:rsid w:val="006113BE"/>
    <w:rsid w:val="00616AB4"/>
    <w:rsid w:val="00616D8D"/>
    <w:rsid w:val="006171D6"/>
    <w:rsid w:val="006273CA"/>
    <w:rsid w:val="00630383"/>
    <w:rsid w:val="00631003"/>
    <w:rsid w:val="0063297F"/>
    <w:rsid w:val="006354D5"/>
    <w:rsid w:val="006363B1"/>
    <w:rsid w:val="00636CC4"/>
    <w:rsid w:val="00636E72"/>
    <w:rsid w:val="006379DA"/>
    <w:rsid w:val="006437A8"/>
    <w:rsid w:val="00645EA7"/>
    <w:rsid w:val="00650F8C"/>
    <w:rsid w:val="0065112D"/>
    <w:rsid w:val="00653475"/>
    <w:rsid w:val="006547B8"/>
    <w:rsid w:val="00656EBC"/>
    <w:rsid w:val="006615E4"/>
    <w:rsid w:val="0066571B"/>
    <w:rsid w:val="00667527"/>
    <w:rsid w:val="00670526"/>
    <w:rsid w:val="00670788"/>
    <w:rsid w:val="00671574"/>
    <w:rsid w:val="00673C02"/>
    <w:rsid w:val="006751EC"/>
    <w:rsid w:val="00681B21"/>
    <w:rsid w:val="00683AAC"/>
    <w:rsid w:val="00687038"/>
    <w:rsid w:val="00692209"/>
    <w:rsid w:val="00696FE0"/>
    <w:rsid w:val="00697A6B"/>
    <w:rsid w:val="006A19D4"/>
    <w:rsid w:val="006A5A62"/>
    <w:rsid w:val="006B0E3B"/>
    <w:rsid w:val="006B44DA"/>
    <w:rsid w:val="006B5ED5"/>
    <w:rsid w:val="006B6691"/>
    <w:rsid w:val="006C27AA"/>
    <w:rsid w:val="006D0A14"/>
    <w:rsid w:val="006E0D7C"/>
    <w:rsid w:val="006E33D4"/>
    <w:rsid w:val="006E472A"/>
    <w:rsid w:val="006E507B"/>
    <w:rsid w:val="006E6946"/>
    <w:rsid w:val="006F06E1"/>
    <w:rsid w:val="006F3C9C"/>
    <w:rsid w:val="006F5182"/>
    <w:rsid w:val="006F5F59"/>
    <w:rsid w:val="006F618E"/>
    <w:rsid w:val="006F6DD4"/>
    <w:rsid w:val="006F776B"/>
    <w:rsid w:val="007009F1"/>
    <w:rsid w:val="007050BC"/>
    <w:rsid w:val="00705572"/>
    <w:rsid w:val="0070640D"/>
    <w:rsid w:val="007106BC"/>
    <w:rsid w:val="007117EC"/>
    <w:rsid w:val="00712EE3"/>
    <w:rsid w:val="007148CE"/>
    <w:rsid w:val="007156A1"/>
    <w:rsid w:val="007169CA"/>
    <w:rsid w:val="00716FD7"/>
    <w:rsid w:val="00717F4D"/>
    <w:rsid w:val="00720DF5"/>
    <w:rsid w:val="00723436"/>
    <w:rsid w:val="00724625"/>
    <w:rsid w:val="00726D47"/>
    <w:rsid w:val="007303E5"/>
    <w:rsid w:val="00731C8B"/>
    <w:rsid w:val="00737572"/>
    <w:rsid w:val="00742629"/>
    <w:rsid w:val="00743799"/>
    <w:rsid w:val="007453CD"/>
    <w:rsid w:val="007467BC"/>
    <w:rsid w:val="00747A25"/>
    <w:rsid w:val="00750695"/>
    <w:rsid w:val="00752E96"/>
    <w:rsid w:val="00753E41"/>
    <w:rsid w:val="0075633F"/>
    <w:rsid w:val="00757413"/>
    <w:rsid w:val="00757542"/>
    <w:rsid w:val="00761192"/>
    <w:rsid w:val="00763148"/>
    <w:rsid w:val="00767B6D"/>
    <w:rsid w:val="00770B3F"/>
    <w:rsid w:val="00776AF4"/>
    <w:rsid w:val="00777FEF"/>
    <w:rsid w:val="00780330"/>
    <w:rsid w:val="0078106A"/>
    <w:rsid w:val="00782746"/>
    <w:rsid w:val="007827F2"/>
    <w:rsid w:val="007841FE"/>
    <w:rsid w:val="0079340A"/>
    <w:rsid w:val="00793667"/>
    <w:rsid w:val="007945F0"/>
    <w:rsid w:val="007A09B8"/>
    <w:rsid w:val="007A0B68"/>
    <w:rsid w:val="007A16EF"/>
    <w:rsid w:val="007A2832"/>
    <w:rsid w:val="007A479D"/>
    <w:rsid w:val="007A5C89"/>
    <w:rsid w:val="007A6555"/>
    <w:rsid w:val="007B2752"/>
    <w:rsid w:val="007B3E1E"/>
    <w:rsid w:val="007B44DA"/>
    <w:rsid w:val="007B5615"/>
    <w:rsid w:val="007C050F"/>
    <w:rsid w:val="007C1D0F"/>
    <w:rsid w:val="007C28C1"/>
    <w:rsid w:val="007C7933"/>
    <w:rsid w:val="007D55F7"/>
    <w:rsid w:val="007D5A73"/>
    <w:rsid w:val="007E0D7D"/>
    <w:rsid w:val="007E2CF2"/>
    <w:rsid w:val="007E3FDE"/>
    <w:rsid w:val="007F0242"/>
    <w:rsid w:val="007F5D20"/>
    <w:rsid w:val="007F69CC"/>
    <w:rsid w:val="00801858"/>
    <w:rsid w:val="00801870"/>
    <w:rsid w:val="008034DC"/>
    <w:rsid w:val="00807BFD"/>
    <w:rsid w:val="00810A7F"/>
    <w:rsid w:val="008134EB"/>
    <w:rsid w:val="00813F09"/>
    <w:rsid w:val="00815376"/>
    <w:rsid w:val="00815FBF"/>
    <w:rsid w:val="008160F6"/>
    <w:rsid w:val="00820B7C"/>
    <w:rsid w:val="00821789"/>
    <w:rsid w:val="00821913"/>
    <w:rsid w:val="00823A31"/>
    <w:rsid w:val="00824C24"/>
    <w:rsid w:val="008251CC"/>
    <w:rsid w:val="00826A55"/>
    <w:rsid w:val="00827358"/>
    <w:rsid w:val="008318F3"/>
    <w:rsid w:val="0083207F"/>
    <w:rsid w:val="00832788"/>
    <w:rsid w:val="00832F08"/>
    <w:rsid w:val="00833DEA"/>
    <w:rsid w:val="00840DC3"/>
    <w:rsid w:val="00842C28"/>
    <w:rsid w:val="00844AEB"/>
    <w:rsid w:val="00846642"/>
    <w:rsid w:val="00846748"/>
    <w:rsid w:val="00847CCB"/>
    <w:rsid w:val="008525C9"/>
    <w:rsid w:val="00857461"/>
    <w:rsid w:val="00857966"/>
    <w:rsid w:val="00857DF9"/>
    <w:rsid w:val="008615CE"/>
    <w:rsid w:val="00861D13"/>
    <w:rsid w:val="008632F7"/>
    <w:rsid w:val="0086351B"/>
    <w:rsid w:val="0086405B"/>
    <w:rsid w:val="00865DF3"/>
    <w:rsid w:val="00870417"/>
    <w:rsid w:val="00874468"/>
    <w:rsid w:val="00876E17"/>
    <w:rsid w:val="00877738"/>
    <w:rsid w:val="00877AF7"/>
    <w:rsid w:val="00884986"/>
    <w:rsid w:val="008867A1"/>
    <w:rsid w:val="008873BB"/>
    <w:rsid w:val="0089270E"/>
    <w:rsid w:val="00895137"/>
    <w:rsid w:val="008A1DC8"/>
    <w:rsid w:val="008A1E17"/>
    <w:rsid w:val="008A260C"/>
    <w:rsid w:val="008A497D"/>
    <w:rsid w:val="008A561A"/>
    <w:rsid w:val="008A6271"/>
    <w:rsid w:val="008A64A4"/>
    <w:rsid w:val="008C0B39"/>
    <w:rsid w:val="008C5EDB"/>
    <w:rsid w:val="008C6235"/>
    <w:rsid w:val="008C6FE5"/>
    <w:rsid w:val="008C711C"/>
    <w:rsid w:val="008D239B"/>
    <w:rsid w:val="008D3D90"/>
    <w:rsid w:val="008D591E"/>
    <w:rsid w:val="008D777C"/>
    <w:rsid w:val="008E1C64"/>
    <w:rsid w:val="008E1C89"/>
    <w:rsid w:val="008E3C86"/>
    <w:rsid w:val="008E409B"/>
    <w:rsid w:val="008F120F"/>
    <w:rsid w:val="008F429D"/>
    <w:rsid w:val="008F4DED"/>
    <w:rsid w:val="008F61D1"/>
    <w:rsid w:val="00903868"/>
    <w:rsid w:val="00904F57"/>
    <w:rsid w:val="00905F18"/>
    <w:rsid w:val="009071D8"/>
    <w:rsid w:val="00907FE3"/>
    <w:rsid w:val="00911A4F"/>
    <w:rsid w:val="009137A4"/>
    <w:rsid w:val="00916DC8"/>
    <w:rsid w:val="009175D6"/>
    <w:rsid w:val="009201B3"/>
    <w:rsid w:val="00923E6E"/>
    <w:rsid w:val="00925A7E"/>
    <w:rsid w:val="00931390"/>
    <w:rsid w:val="0093197C"/>
    <w:rsid w:val="00932BAD"/>
    <w:rsid w:val="0094004C"/>
    <w:rsid w:val="00943ED9"/>
    <w:rsid w:val="009476AC"/>
    <w:rsid w:val="00950426"/>
    <w:rsid w:val="00952E35"/>
    <w:rsid w:val="00960621"/>
    <w:rsid w:val="00963DF3"/>
    <w:rsid w:val="00964207"/>
    <w:rsid w:val="009660B2"/>
    <w:rsid w:val="00967008"/>
    <w:rsid w:val="00970121"/>
    <w:rsid w:val="009728C2"/>
    <w:rsid w:val="00975234"/>
    <w:rsid w:val="0098014B"/>
    <w:rsid w:val="00982415"/>
    <w:rsid w:val="00985AC3"/>
    <w:rsid w:val="009925E4"/>
    <w:rsid w:val="009A1BFD"/>
    <w:rsid w:val="009A2B7B"/>
    <w:rsid w:val="009A2FCB"/>
    <w:rsid w:val="009A523D"/>
    <w:rsid w:val="009A7E09"/>
    <w:rsid w:val="009B4762"/>
    <w:rsid w:val="009C1A57"/>
    <w:rsid w:val="009C33AE"/>
    <w:rsid w:val="009C392F"/>
    <w:rsid w:val="009C3C6E"/>
    <w:rsid w:val="009C3EA0"/>
    <w:rsid w:val="009C5A23"/>
    <w:rsid w:val="009C7336"/>
    <w:rsid w:val="009D0FE6"/>
    <w:rsid w:val="009D3ABB"/>
    <w:rsid w:val="009D4F26"/>
    <w:rsid w:val="009D6CCE"/>
    <w:rsid w:val="009D7E1F"/>
    <w:rsid w:val="009E0713"/>
    <w:rsid w:val="009E16DA"/>
    <w:rsid w:val="009E1E55"/>
    <w:rsid w:val="009E267B"/>
    <w:rsid w:val="009F7164"/>
    <w:rsid w:val="00A000DE"/>
    <w:rsid w:val="00A01835"/>
    <w:rsid w:val="00A0437B"/>
    <w:rsid w:val="00A04C69"/>
    <w:rsid w:val="00A1003A"/>
    <w:rsid w:val="00A11148"/>
    <w:rsid w:val="00A112E5"/>
    <w:rsid w:val="00A1263B"/>
    <w:rsid w:val="00A12663"/>
    <w:rsid w:val="00A144A4"/>
    <w:rsid w:val="00A20280"/>
    <w:rsid w:val="00A2225C"/>
    <w:rsid w:val="00A228AE"/>
    <w:rsid w:val="00A24D9D"/>
    <w:rsid w:val="00A267FB"/>
    <w:rsid w:val="00A31679"/>
    <w:rsid w:val="00A33DDC"/>
    <w:rsid w:val="00A36015"/>
    <w:rsid w:val="00A366CD"/>
    <w:rsid w:val="00A3709D"/>
    <w:rsid w:val="00A4401C"/>
    <w:rsid w:val="00A440E3"/>
    <w:rsid w:val="00A4641E"/>
    <w:rsid w:val="00A5043C"/>
    <w:rsid w:val="00A52AA1"/>
    <w:rsid w:val="00A54CAA"/>
    <w:rsid w:val="00A56664"/>
    <w:rsid w:val="00A56782"/>
    <w:rsid w:val="00A56B46"/>
    <w:rsid w:val="00A57D09"/>
    <w:rsid w:val="00A61CEB"/>
    <w:rsid w:val="00A63779"/>
    <w:rsid w:val="00A64D79"/>
    <w:rsid w:val="00A65325"/>
    <w:rsid w:val="00A675B0"/>
    <w:rsid w:val="00A728E2"/>
    <w:rsid w:val="00A75A06"/>
    <w:rsid w:val="00A87F35"/>
    <w:rsid w:val="00A91659"/>
    <w:rsid w:val="00A93F88"/>
    <w:rsid w:val="00A94463"/>
    <w:rsid w:val="00A94684"/>
    <w:rsid w:val="00A94A61"/>
    <w:rsid w:val="00A97848"/>
    <w:rsid w:val="00AA0285"/>
    <w:rsid w:val="00AA07E4"/>
    <w:rsid w:val="00AA08A5"/>
    <w:rsid w:val="00AA08EF"/>
    <w:rsid w:val="00AA2175"/>
    <w:rsid w:val="00AA3D53"/>
    <w:rsid w:val="00AA5777"/>
    <w:rsid w:val="00AB012A"/>
    <w:rsid w:val="00AB2BC0"/>
    <w:rsid w:val="00AB3E7C"/>
    <w:rsid w:val="00AB66E9"/>
    <w:rsid w:val="00AC2796"/>
    <w:rsid w:val="00AC69B1"/>
    <w:rsid w:val="00AD069D"/>
    <w:rsid w:val="00AF1D88"/>
    <w:rsid w:val="00AF3564"/>
    <w:rsid w:val="00AF4BAE"/>
    <w:rsid w:val="00AF4DD3"/>
    <w:rsid w:val="00AF5275"/>
    <w:rsid w:val="00B00BAE"/>
    <w:rsid w:val="00B02C10"/>
    <w:rsid w:val="00B02DAE"/>
    <w:rsid w:val="00B04D6F"/>
    <w:rsid w:val="00B07E53"/>
    <w:rsid w:val="00B10A6A"/>
    <w:rsid w:val="00B14DDC"/>
    <w:rsid w:val="00B219BC"/>
    <w:rsid w:val="00B312E2"/>
    <w:rsid w:val="00B37D3E"/>
    <w:rsid w:val="00B37F6E"/>
    <w:rsid w:val="00B418AD"/>
    <w:rsid w:val="00B432F4"/>
    <w:rsid w:val="00B44263"/>
    <w:rsid w:val="00B44AFA"/>
    <w:rsid w:val="00B45C90"/>
    <w:rsid w:val="00B50468"/>
    <w:rsid w:val="00B50C85"/>
    <w:rsid w:val="00B53A34"/>
    <w:rsid w:val="00B570D6"/>
    <w:rsid w:val="00B626BA"/>
    <w:rsid w:val="00B65F5C"/>
    <w:rsid w:val="00B668E5"/>
    <w:rsid w:val="00B730D7"/>
    <w:rsid w:val="00B7620C"/>
    <w:rsid w:val="00B76EAF"/>
    <w:rsid w:val="00B82715"/>
    <w:rsid w:val="00B83DA7"/>
    <w:rsid w:val="00B842AE"/>
    <w:rsid w:val="00B96A45"/>
    <w:rsid w:val="00BA0626"/>
    <w:rsid w:val="00BA140C"/>
    <w:rsid w:val="00BA1D15"/>
    <w:rsid w:val="00BA26F6"/>
    <w:rsid w:val="00BA3C8C"/>
    <w:rsid w:val="00BA601E"/>
    <w:rsid w:val="00BA773F"/>
    <w:rsid w:val="00BB2C9C"/>
    <w:rsid w:val="00BC29B8"/>
    <w:rsid w:val="00BC4E9E"/>
    <w:rsid w:val="00BD0686"/>
    <w:rsid w:val="00BD1B88"/>
    <w:rsid w:val="00BD34A4"/>
    <w:rsid w:val="00BE02D8"/>
    <w:rsid w:val="00BE1100"/>
    <w:rsid w:val="00BE4EA4"/>
    <w:rsid w:val="00BE55A7"/>
    <w:rsid w:val="00BF086A"/>
    <w:rsid w:val="00BF76E7"/>
    <w:rsid w:val="00C05978"/>
    <w:rsid w:val="00C06CF8"/>
    <w:rsid w:val="00C1615E"/>
    <w:rsid w:val="00C168A2"/>
    <w:rsid w:val="00C17BD7"/>
    <w:rsid w:val="00C21E1C"/>
    <w:rsid w:val="00C23041"/>
    <w:rsid w:val="00C302D7"/>
    <w:rsid w:val="00C30885"/>
    <w:rsid w:val="00C322D5"/>
    <w:rsid w:val="00C3230E"/>
    <w:rsid w:val="00C33FF7"/>
    <w:rsid w:val="00C36616"/>
    <w:rsid w:val="00C41100"/>
    <w:rsid w:val="00C44402"/>
    <w:rsid w:val="00C45A88"/>
    <w:rsid w:val="00C46071"/>
    <w:rsid w:val="00C4621C"/>
    <w:rsid w:val="00C47919"/>
    <w:rsid w:val="00C47BAA"/>
    <w:rsid w:val="00C47EEC"/>
    <w:rsid w:val="00C50414"/>
    <w:rsid w:val="00C525A6"/>
    <w:rsid w:val="00C53484"/>
    <w:rsid w:val="00C543B2"/>
    <w:rsid w:val="00C548B7"/>
    <w:rsid w:val="00C6049D"/>
    <w:rsid w:val="00C64BDC"/>
    <w:rsid w:val="00C65F39"/>
    <w:rsid w:val="00C67020"/>
    <w:rsid w:val="00C71760"/>
    <w:rsid w:val="00C71B5F"/>
    <w:rsid w:val="00C75578"/>
    <w:rsid w:val="00C77944"/>
    <w:rsid w:val="00C81D13"/>
    <w:rsid w:val="00C82748"/>
    <w:rsid w:val="00C91DE6"/>
    <w:rsid w:val="00C93869"/>
    <w:rsid w:val="00CA076C"/>
    <w:rsid w:val="00CA2291"/>
    <w:rsid w:val="00CA2F5A"/>
    <w:rsid w:val="00CA36D6"/>
    <w:rsid w:val="00CA3F12"/>
    <w:rsid w:val="00CA46EF"/>
    <w:rsid w:val="00CA4A93"/>
    <w:rsid w:val="00CB1173"/>
    <w:rsid w:val="00CB2292"/>
    <w:rsid w:val="00CB3CD6"/>
    <w:rsid w:val="00CB5D2A"/>
    <w:rsid w:val="00CC2205"/>
    <w:rsid w:val="00CC7DAE"/>
    <w:rsid w:val="00CD302F"/>
    <w:rsid w:val="00CD7B91"/>
    <w:rsid w:val="00CE01EE"/>
    <w:rsid w:val="00CE16A5"/>
    <w:rsid w:val="00CE4503"/>
    <w:rsid w:val="00CE4F9A"/>
    <w:rsid w:val="00CE5631"/>
    <w:rsid w:val="00CE5EE6"/>
    <w:rsid w:val="00CE747B"/>
    <w:rsid w:val="00CE7C9F"/>
    <w:rsid w:val="00CF0D12"/>
    <w:rsid w:val="00CF286E"/>
    <w:rsid w:val="00CF45AD"/>
    <w:rsid w:val="00CF4C49"/>
    <w:rsid w:val="00CF5D7F"/>
    <w:rsid w:val="00D008B7"/>
    <w:rsid w:val="00D0312E"/>
    <w:rsid w:val="00D0461A"/>
    <w:rsid w:val="00D1251B"/>
    <w:rsid w:val="00D14B19"/>
    <w:rsid w:val="00D153A8"/>
    <w:rsid w:val="00D17E0D"/>
    <w:rsid w:val="00D17EFA"/>
    <w:rsid w:val="00D20065"/>
    <w:rsid w:val="00D22A40"/>
    <w:rsid w:val="00D22C9B"/>
    <w:rsid w:val="00D2357E"/>
    <w:rsid w:val="00D25583"/>
    <w:rsid w:val="00D3205A"/>
    <w:rsid w:val="00D36902"/>
    <w:rsid w:val="00D37C78"/>
    <w:rsid w:val="00D42CF0"/>
    <w:rsid w:val="00D42ED7"/>
    <w:rsid w:val="00D439AD"/>
    <w:rsid w:val="00D44170"/>
    <w:rsid w:val="00D44FA4"/>
    <w:rsid w:val="00D45444"/>
    <w:rsid w:val="00D500B4"/>
    <w:rsid w:val="00D50B09"/>
    <w:rsid w:val="00D52B5D"/>
    <w:rsid w:val="00D53434"/>
    <w:rsid w:val="00D53579"/>
    <w:rsid w:val="00D536C6"/>
    <w:rsid w:val="00D54598"/>
    <w:rsid w:val="00D55058"/>
    <w:rsid w:val="00D55D5A"/>
    <w:rsid w:val="00D56739"/>
    <w:rsid w:val="00D56E8B"/>
    <w:rsid w:val="00D60DA8"/>
    <w:rsid w:val="00D61623"/>
    <w:rsid w:val="00D6657E"/>
    <w:rsid w:val="00D70954"/>
    <w:rsid w:val="00D72FD3"/>
    <w:rsid w:val="00D742B9"/>
    <w:rsid w:val="00D80A53"/>
    <w:rsid w:val="00D8538B"/>
    <w:rsid w:val="00D90816"/>
    <w:rsid w:val="00D920AA"/>
    <w:rsid w:val="00D93A21"/>
    <w:rsid w:val="00D97D55"/>
    <w:rsid w:val="00DA21CD"/>
    <w:rsid w:val="00DA332C"/>
    <w:rsid w:val="00DA3D76"/>
    <w:rsid w:val="00DB0425"/>
    <w:rsid w:val="00DB055C"/>
    <w:rsid w:val="00DB06EF"/>
    <w:rsid w:val="00DB08B0"/>
    <w:rsid w:val="00DB5F03"/>
    <w:rsid w:val="00DB6BB9"/>
    <w:rsid w:val="00DC0DCD"/>
    <w:rsid w:val="00DC2F2B"/>
    <w:rsid w:val="00DC311E"/>
    <w:rsid w:val="00DC572C"/>
    <w:rsid w:val="00DC7A5E"/>
    <w:rsid w:val="00DD1F6C"/>
    <w:rsid w:val="00DD6036"/>
    <w:rsid w:val="00DD627A"/>
    <w:rsid w:val="00DE0CD6"/>
    <w:rsid w:val="00DE1345"/>
    <w:rsid w:val="00DE24FB"/>
    <w:rsid w:val="00DE2E84"/>
    <w:rsid w:val="00DE3BA4"/>
    <w:rsid w:val="00DE52C1"/>
    <w:rsid w:val="00DE6064"/>
    <w:rsid w:val="00DE63CC"/>
    <w:rsid w:val="00DF074E"/>
    <w:rsid w:val="00DF4E34"/>
    <w:rsid w:val="00DF4E65"/>
    <w:rsid w:val="00DF5578"/>
    <w:rsid w:val="00E00C31"/>
    <w:rsid w:val="00E0362F"/>
    <w:rsid w:val="00E04857"/>
    <w:rsid w:val="00E0739A"/>
    <w:rsid w:val="00E10DE9"/>
    <w:rsid w:val="00E114A7"/>
    <w:rsid w:val="00E115EB"/>
    <w:rsid w:val="00E14AD6"/>
    <w:rsid w:val="00E156E5"/>
    <w:rsid w:val="00E16198"/>
    <w:rsid w:val="00E21D48"/>
    <w:rsid w:val="00E257D1"/>
    <w:rsid w:val="00E26FA9"/>
    <w:rsid w:val="00E27C0A"/>
    <w:rsid w:val="00E325B3"/>
    <w:rsid w:val="00E344F4"/>
    <w:rsid w:val="00E419F4"/>
    <w:rsid w:val="00E42813"/>
    <w:rsid w:val="00E42F08"/>
    <w:rsid w:val="00E4319A"/>
    <w:rsid w:val="00E46529"/>
    <w:rsid w:val="00E524FE"/>
    <w:rsid w:val="00E543E7"/>
    <w:rsid w:val="00E55540"/>
    <w:rsid w:val="00E62E6A"/>
    <w:rsid w:val="00E63981"/>
    <w:rsid w:val="00E64E7B"/>
    <w:rsid w:val="00E66C8B"/>
    <w:rsid w:val="00E712DF"/>
    <w:rsid w:val="00E73BD0"/>
    <w:rsid w:val="00E74796"/>
    <w:rsid w:val="00E747ED"/>
    <w:rsid w:val="00E7497A"/>
    <w:rsid w:val="00E75127"/>
    <w:rsid w:val="00E75619"/>
    <w:rsid w:val="00E76883"/>
    <w:rsid w:val="00E800AC"/>
    <w:rsid w:val="00E8035E"/>
    <w:rsid w:val="00E8515C"/>
    <w:rsid w:val="00E86813"/>
    <w:rsid w:val="00E876B3"/>
    <w:rsid w:val="00E915D8"/>
    <w:rsid w:val="00E924B9"/>
    <w:rsid w:val="00E927E3"/>
    <w:rsid w:val="00E929F7"/>
    <w:rsid w:val="00E94AD4"/>
    <w:rsid w:val="00E9505F"/>
    <w:rsid w:val="00EA08A7"/>
    <w:rsid w:val="00EA09EE"/>
    <w:rsid w:val="00EA1123"/>
    <w:rsid w:val="00EA26CD"/>
    <w:rsid w:val="00EA5628"/>
    <w:rsid w:val="00EA711E"/>
    <w:rsid w:val="00EB197F"/>
    <w:rsid w:val="00EB22BE"/>
    <w:rsid w:val="00EB2372"/>
    <w:rsid w:val="00EB5C10"/>
    <w:rsid w:val="00EC011A"/>
    <w:rsid w:val="00EC6DDB"/>
    <w:rsid w:val="00ED021B"/>
    <w:rsid w:val="00ED069D"/>
    <w:rsid w:val="00ED1653"/>
    <w:rsid w:val="00ED22E0"/>
    <w:rsid w:val="00ED2CDE"/>
    <w:rsid w:val="00ED33EF"/>
    <w:rsid w:val="00EE0DE2"/>
    <w:rsid w:val="00EE2FFF"/>
    <w:rsid w:val="00EE5170"/>
    <w:rsid w:val="00EE5AAB"/>
    <w:rsid w:val="00EE634F"/>
    <w:rsid w:val="00EE7FE7"/>
    <w:rsid w:val="00EF138B"/>
    <w:rsid w:val="00EF3F2D"/>
    <w:rsid w:val="00EF53DF"/>
    <w:rsid w:val="00F024A0"/>
    <w:rsid w:val="00F10555"/>
    <w:rsid w:val="00F10FC1"/>
    <w:rsid w:val="00F1190B"/>
    <w:rsid w:val="00F140BF"/>
    <w:rsid w:val="00F21A06"/>
    <w:rsid w:val="00F27ED1"/>
    <w:rsid w:val="00F31A48"/>
    <w:rsid w:val="00F344B6"/>
    <w:rsid w:val="00F36783"/>
    <w:rsid w:val="00F367B1"/>
    <w:rsid w:val="00F41330"/>
    <w:rsid w:val="00F423D1"/>
    <w:rsid w:val="00F435C3"/>
    <w:rsid w:val="00F45528"/>
    <w:rsid w:val="00F47CC4"/>
    <w:rsid w:val="00F553DE"/>
    <w:rsid w:val="00F55FF0"/>
    <w:rsid w:val="00F60579"/>
    <w:rsid w:val="00F640EF"/>
    <w:rsid w:val="00F64E64"/>
    <w:rsid w:val="00F65E0E"/>
    <w:rsid w:val="00F742BD"/>
    <w:rsid w:val="00F7576B"/>
    <w:rsid w:val="00F76FBF"/>
    <w:rsid w:val="00F772EC"/>
    <w:rsid w:val="00F77FB6"/>
    <w:rsid w:val="00F84E42"/>
    <w:rsid w:val="00F851E0"/>
    <w:rsid w:val="00F861E1"/>
    <w:rsid w:val="00F97888"/>
    <w:rsid w:val="00FA0CD3"/>
    <w:rsid w:val="00FA162C"/>
    <w:rsid w:val="00FA16CB"/>
    <w:rsid w:val="00FA78D5"/>
    <w:rsid w:val="00FB07F2"/>
    <w:rsid w:val="00FB0DC6"/>
    <w:rsid w:val="00FB35BA"/>
    <w:rsid w:val="00FB4BBD"/>
    <w:rsid w:val="00FB7D17"/>
    <w:rsid w:val="00FC0671"/>
    <w:rsid w:val="00FC174D"/>
    <w:rsid w:val="00FC4181"/>
    <w:rsid w:val="00FC6A04"/>
    <w:rsid w:val="00FD663C"/>
    <w:rsid w:val="00FD6CF0"/>
    <w:rsid w:val="00FE1ED4"/>
    <w:rsid w:val="00FE22C6"/>
    <w:rsid w:val="00FE330B"/>
    <w:rsid w:val="00FE3E6E"/>
    <w:rsid w:val="00FF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40158"/>
  <w15:chartTrackingRefBased/>
  <w15:docId w15:val="{59E11708-2082-5E46-9C1A-98E5F9E10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E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72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2EC"/>
  </w:style>
  <w:style w:type="paragraph" w:styleId="Footer">
    <w:name w:val="footer"/>
    <w:basedOn w:val="Normal"/>
    <w:link w:val="FooterChar"/>
    <w:uiPriority w:val="99"/>
    <w:unhideWhenUsed/>
    <w:rsid w:val="00F772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ooyoung Kim</dc:creator>
  <cp:keywords/>
  <dc:description/>
  <cp:lastModifiedBy>Andrew Kim</cp:lastModifiedBy>
  <cp:revision>85</cp:revision>
  <dcterms:created xsi:type="dcterms:W3CDTF">2020-09-28T08:53:00Z</dcterms:created>
  <dcterms:modified xsi:type="dcterms:W3CDTF">2023-05-25T00:05:00Z</dcterms:modified>
</cp:coreProperties>
</file>